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eastAsiaTheme="minorEastAsia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2626360" cy="2755265"/>
            <wp:effectExtent l="0" t="0" r="2540" b="6985"/>
            <wp:docPr id="1073742867" name="图片 1073742866" descr="图片2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867" name="图片 1073742866" descr="图片2-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26360" cy="27552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Original image of Fig 5A.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SDS-PAGE analysis of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VP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2 expression in different virus-infected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Sf9 cells at 96 h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ours post infection.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M: PageRuler™ Prestained Protein Ladder, 10 to 1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 kDa; 1: recombinant baculovirus Ac-IM-p10-VP2; 2: recombinant baculovirus Ac-IM-ph-VP2; 3: recombinant baculovirus Ac-IM-ph-VP2+p10-VP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drawing>
          <wp:inline distT="0" distB="0" distL="114300" distR="114300">
            <wp:extent cx="4161155" cy="2607945"/>
            <wp:effectExtent l="0" t="0" r="10795" b="190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Original image of Fig 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A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The SDS-PAGE analysis of purified recombinant VP2 protein.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PageRuler™ Prestained Protein Ladder, 10 to 180 kDa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: u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ltrasound supernatant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of the r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ecombinant baculovirus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Ac-IM-ph-VP2+p10-VP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infected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Sf9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l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s;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200 mM Imidazole 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300 mM Imidazole 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; 4: 5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 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; 5: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First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5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6: Secon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5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7: Thir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5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8: Fourth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5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drawing>
          <wp:inline distT="0" distB="0" distL="114300" distR="114300">
            <wp:extent cx="2176145" cy="2524125"/>
            <wp:effectExtent l="0" t="0" r="14605" b="9525"/>
            <wp:docPr id="6" name="图片 6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7614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Original image of Fig 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6B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Western blot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analysis of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purified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VP2 protein with Mouse anti-His monoclonal antibodies.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PageRuler™ Prestained Protein Ladder, 10 to 180 kDa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; 1: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First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2: Secon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3: Thir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drawing>
          <wp:inline distT="0" distB="0" distL="114300" distR="114300">
            <wp:extent cx="2263775" cy="2545715"/>
            <wp:effectExtent l="0" t="0" r="3175" b="6985"/>
            <wp:docPr id="5" name="图片 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3775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Original image of Fig 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6C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Western blot analysis of purified VP2 protein with Rabbit anti-VP2 polyclonal antibodies.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PageRuler™ Prestained Protein Ladder, 10 to 180 kDa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; 1: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First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2: Secon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; 3: Third 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eluent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of 2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00 mM Imidazole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03A75"/>
    <w:rsid w:val="070A64CE"/>
    <w:rsid w:val="18920F70"/>
    <w:rsid w:val="20D93D4B"/>
    <w:rsid w:val="30D42BE8"/>
    <w:rsid w:val="3B375152"/>
    <w:rsid w:val="43C41244"/>
    <w:rsid w:val="55A06B88"/>
    <w:rsid w:val="5FEF71EE"/>
    <w:rsid w:val="620A7CBA"/>
    <w:rsid w:val="73B03A1E"/>
    <w:rsid w:val="75631A1B"/>
    <w:rsid w:val="7AF913BD"/>
    <w:rsid w:val="7CAB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440" w:lineRule="exact"/>
      <w:outlineLvl w:val="2"/>
    </w:pPr>
    <w:rPr>
      <w:rFonts w:ascii="Times New Roman" w:hAnsi="Times New Roman" w:eastAsia="宋体"/>
      <w:b/>
      <w:sz w:val="28"/>
      <w:szCs w:val="2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2:21:00Z</dcterms:created>
  <dc:creator>Administrator</dc:creator>
  <cp:lastModifiedBy>阳</cp:lastModifiedBy>
  <dcterms:modified xsi:type="dcterms:W3CDTF">2020-06-0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